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85455" w14:textId="77DAC0C0" w:rsidR="001F0DAA" w:rsidRPr="001C243A" w:rsidRDefault="001F0DAA" w:rsidP="001C243A">
      <w:pPr>
        <w:jc w:val="both"/>
        <w:rPr>
          <w:rFonts w:ascii="Arial" w:hAnsi="Arial" w:cs="Arial"/>
        </w:rPr>
      </w:pPr>
      <w:r w:rsidRPr="001C243A">
        <w:rPr>
          <w:rFonts w:ascii="Arial" w:hAnsi="Arial" w:cs="Arial"/>
          <w:b/>
          <w:bCs/>
        </w:rPr>
        <w:t>Supplementary</w:t>
      </w:r>
      <w:r w:rsidR="001C243A">
        <w:rPr>
          <w:rFonts w:ascii="Arial" w:hAnsi="Arial" w:cs="Arial"/>
          <w:b/>
          <w:bCs/>
        </w:rPr>
        <w:t xml:space="preserve"> Table</w:t>
      </w:r>
      <w:r w:rsidRPr="001C243A">
        <w:rPr>
          <w:rFonts w:ascii="Arial" w:hAnsi="Arial" w:cs="Arial"/>
          <w:b/>
          <w:bCs/>
        </w:rPr>
        <w:t xml:space="preserve"> 1.</w:t>
      </w:r>
      <w:r w:rsidRPr="001C243A">
        <w:rPr>
          <w:rFonts w:ascii="Arial" w:hAnsi="Arial" w:cs="Arial"/>
        </w:rPr>
        <w:t xml:space="preserve"> </w:t>
      </w:r>
      <w:r w:rsidRPr="001C243A">
        <w:rPr>
          <w:rFonts w:ascii="Arial" w:hAnsi="Arial" w:cs="Arial"/>
          <w:b/>
          <w:bCs/>
        </w:rPr>
        <w:t>Summary of serum samples submitted</w:t>
      </w:r>
      <w:r w:rsidR="005E6F9D" w:rsidRPr="001C243A">
        <w:rPr>
          <w:rFonts w:ascii="Arial" w:hAnsi="Arial" w:cs="Arial"/>
          <w:b/>
          <w:bCs/>
        </w:rPr>
        <w:t xml:space="preserve"> at</w:t>
      </w:r>
      <w:r w:rsidRPr="001C243A">
        <w:rPr>
          <w:rFonts w:ascii="Arial" w:hAnsi="Arial" w:cs="Arial"/>
          <w:b/>
          <w:bCs/>
        </w:rPr>
        <w:t xml:space="preserve"> each month.</w:t>
      </w:r>
      <w:r w:rsidRPr="001C243A">
        <w:rPr>
          <w:rFonts w:ascii="Arial" w:hAnsi="Arial" w:cs="Arial"/>
        </w:rPr>
        <w:t xml:space="preserve"> </w:t>
      </w:r>
      <w:r w:rsidR="001C243A" w:rsidRPr="001C243A">
        <w:rPr>
          <w:rFonts w:ascii="Arial" w:hAnsi="Arial" w:cs="Arial"/>
        </w:rPr>
        <w:t>The submitted samples, the seropositive samples, and the positive rates for each month were summarized</w:t>
      </w:r>
      <w:r w:rsidR="00B32A01" w:rsidRPr="001C243A">
        <w:rPr>
          <w:rFonts w:ascii="Arial" w:hAnsi="Arial" w:cs="Arial"/>
        </w:rPr>
        <w:t>.</w:t>
      </w:r>
    </w:p>
    <w:p w14:paraId="301EF741" w14:textId="2F821DD8" w:rsidR="00BB0154" w:rsidRPr="001C243A" w:rsidRDefault="00BB0154" w:rsidP="001F0DAA">
      <w:pPr>
        <w:rPr>
          <w:rFonts w:ascii="Arial" w:hAnsi="Arial" w:cs="Arial"/>
        </w:rPr>
      </w:pPr>
    </w:p>
    <w:tbl>
      <w:tblPr>
        <w:tblW w:w="71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4"/>
        <w:gridCol w:w="1623"/>
        <w:gridCol w:w="1855"/>
        <w:gridCol w:w="1757"/>
      </w:tblGrid>
      <w:tr w:rsidR="005815C6" w:rsidRPr="001C243A" w14:paraId="7FBA7D0A" w14:textId="77777777" w:rsidTr="005815C6">
        <w:trPr>
          <w:trHeight w:val="889"/>
          <w:jc w:val="center"/>
        </w:trPr>
        <w:tc>
          <w:tcPr>
            <w:tcW w:w="1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086FE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b/>
                <w:bCs/>
                <w:color w:val="000000" w:themeColor="text1"/>
                <w:kern w:val="24"/>
                <w:szCs w:val="24"/>
              </w:rPr>
              <w:t>Month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7ABE5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b/>
                <w:bCs/>
                <w:color w:val="000000" w:themeColor="text1"/>
                <w:kern w:val="24"/>
                <w:szCs w:val="24"/>
              </w:rPr>
              <w:t>Submitted samples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A4010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b/>
                <w:bCs/>
                <w:color w:val="000000" w:themeColor="text1"/>
                <w:kern w:val="24"/>
                <w:szCs w:val="24"/>
              </w:rPr>
              <w:t>Seropositive samples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897C7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b/>
                <w:bCs/>
                <w:color w:val="000000" w:themeColor="text1"/>
                <w:kern w:val="24"/>
                <w:szCs w:val="24"/>
              </w:rPr>
              <w:t>Positive rate</w:t>
            </w:r>
          </w:p>
        </w:tc>
      </w:tr>
      <w:tr w:rsidR="005815C6" w:rsidRPr="001C243A" w14:paraId="04920B23" w14:textId="77777777" w:rsidTr="005815C6">
        <w:trPr>
          <w:trHeight w:val="630"/>
          <w:jc w:val="center"/>
        </w:trPr>
        <w:tc>
          <w:tcPr>
            <w:tcW w:w="1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BEC22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January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EA5CC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4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B6DF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62A99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3.33%</w:t>
            </w:r>
          </w:p>
        </w:tc>
      </w:tr>
      <w:tr w:rsidR="005815C6" w:rsidRPr="001C243A" w14:paraId="5E9AE439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1E4F9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Februar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A2B8E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5AD3F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0861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2.50%</w:t>
            </w:r>
          </w:p>
        </w:tc>
      </w:tr>
      <w:tr w:rsidR="005815C6" w:rsidRPr="001C243A" w14:paraId="3B3CE88D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23DDD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Marc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C3B59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DAD1D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6D499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7.50%</w:t>
            </w:r>
          </w:p>
        </w:tc>
      </w:tr>
      <w:tr w:rsidR="005815C6" w:rsidRPr="001C243A" w14:paraId="26FB81A8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239C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pri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F1E8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2B9FE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631C5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1.88%</w:t>
            </w:r>
          </w:p>
        </w:tc>
      </w:tr>
      <w:tr w:rsidR="005815C6" w:rsidRPr="001C243A" w14:paraId="03182744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9DB42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Ma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D228F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3888A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9DFA3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8.33%</w:t>
            </w:r>
          </w:p>
        </w:tc>
      </w:tr>
      <w:tr w:rsidR="005815C6" w:rsidRPr="001C243A" w14:paraId="45808DE9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7018B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Jun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300EC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73CE4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7EAE4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2.14%</w:t>
            </w:r>
          </w:p>
        </w:tc>
      </w:tr>
      <w:tr w:rsidR="005815C6" w:rsidRPr="001C243A" w14:paraId="4805E21F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0EA73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Ju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F3091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70F02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77B85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2.00%</w:t>
            </w:r>
          </w:p>
        </w:tc>
      </w:tr>
      <w:tr w:rsidR="005815C6" w:rsidRPr="001C243A" w14:paraId="24EF7ED9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0AA1D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ugus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ACEC3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AD977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5A722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4.14%</w:t>
            </w:r>
          </w:p>
        </w:tc>
      </w:tr>
      <w:tr w:rsidR="005815C6" w:rsidRPr="001C243A" w14:paraId="19724E8F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2181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Septemb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2C1E3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4D649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DB0E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7.86%</w:t>
            </w:r>
          </w:p>
        </w:tc>
      </w:tr>
      <w:tr w:rsidR="005815C6" w:rsidRPr="001C243A" w14:paraId="79481A78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C94A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Octob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F7B5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B57EC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8F617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43.90%</w:t>
            </w:r>
          </w:p>
        </w:tc>
      </w:tr>
      <w:tr w:rsidR="005815C6" w:rsidRPr="001C243A" w14:paraId="59965154" w14:textId="77777777" w:rsidTr="005815C6">
        <w:trPr>
          <w:trHeight w:val="632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C72D1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Novemb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D9444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DD476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C91F4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43.59%</w:t>
            </w:r>
          </w:p>
        </w:tc>
      </w:tr>
      <w:tr w:rsidR="005815C6" w:rsidRPr="001C243A" w14:paraId="161776B6" w14:textId="77777777" w:rsidTr="005815C6">
        <w:trPr>
          <w:trHeight w:val="383"/>
          <w:jc w:val="center"/>
        </w:trPr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AE54B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Decembe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B7005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3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560BC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 xml:space="preserve">9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CDBF2" w14:textId="77777777" w:rsidR="005815C6" w:rsidRPr="001C243A" w:rsidRDefault="005815C6" w:rsidP="001F0DA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C243A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9.03%</w:t>
            </w:r>
          </w:p>
        </w:tc>
      </w:tr>
    </w:tbl>
    <w:p w14:paraId="2E63EC40" w14:textId="4A81B627" w:rsidR="00BF1075" w:rsidRPr="001C243A" w:rsidRDefault="00BF1075" w:rsidP="00903B65">
      <w:pPr>
        <w:rPr>
          <w:rFonts w:ascii="Arial" w:hAnsi="Arial" w:cs="Arial"/>
        </w:rPr>
      </w:pPr>
    </w:p>
    <w:sectPr w:rsidR="00BF1075" w:rsidRPr="001C243A" w:rsidSect="00C35F6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1AFE3" w14:textId="77777777" w:rsidR="00C35F67" w:rsidRDefault="00C35F67" w:rsidP="001B1CF6">
      <w:r>
        <w:separator/>
      </w:r>
    </w:p>
  </w:endnote>
  <w:endnote w:type="continuationSeparator" w:id="0">
    <w:p w14:paraId="36F9B787" w14:textId="77777777" w:rsidR="00C35F67" w:rsidRDefault="00C35F67" w:rsidP="001B1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6C48E" w14:textId="77777777" w:rsidR="00C35F67" w:rsidRDefault="00C35F67" w:rsidP="001B1CF6">
      <w:r>
        <w:separator/>
      </w:r>
    </w:p>
  </w:footnote>
  <w:footnote w:type="continuationSeparator" w:id="0">
    <w:p w14:paraId="5E950624" w14:textId="77777777" w:rsidR="00C35F67" w:rsidRDefault="00C35F67" w:rsidP="001B1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AA"/>
    <w:rsid w:val="00015879"/>
    <w:rsid w:val="00024A85"/>
    <w:rsid w:val="000C2227"/>
    <w:rsid w:val="00101B54"/>
    <w:rsid w:val="0019218C"/>
    <w:rsid w:val="001B1CF6"/>
    <w:rsid w:val="001B2723"/>
    <w:rsid w:val="001C243A"/>
    <w:rsid w:val="001F0DAA"/>
    <w:rsid w:val="0024489C"/>
    <w:rsid w:val="00305B7B"/>
    <w:rsid w:val="00440127"/>
    <w:rsid w:val="004B2A9B"/>
    <w:rsid w:val="00514C23"/>
    <w:rsid w:val="005815C6"/>
    <w:rsid w:val="005E6F9D"/>
    <w:rsid w:val="00684503"/>
    <w:rsid w:val="00694DCA"/>
    <w:rsid w:val="00733DC3"/>
    <w:rsid w:val="0075100A"/>
    <w:rsid w:val="00893A89"/>
    <w:rsid w:val="00895AAA"/>
    <w:rsid w:val="008B43C8"/>
    <w:rsid w:val="00903B65"/>
    <w:rsid w:val="00B32A01"/>
    <w:rsid w:val="00B44829"/>
    <w:rsid w:val="00BB0154"/>
    <w:rsid w:val="00BF1075"/>
    <w:rsid w:val="00C35F67"/>
    <w:rsid w:val="00C4795E"/>
    <w:rsid w:val="00CA0771"/>
    <w:rsid w:val="00CE04EE"/>
    <w:rsid w:val="00E5241D"/>
    <w:rsid w:val="00ED1B18"/>
    <w:rsid w:val="00F505E8"/>
    <w:rsid w:val="00FE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BAC9DF"/>
  <w14:defaultImageDpi w14:val="32767"/>
  <w15:chartTrackingRefBased/>
  <w15:docId w15:val="{4D4D0E39-7DB2-46D0-B66D-D5FDBF67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F0DA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1B1C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B1CF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B1C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B1CF6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024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8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5619FE-EB22-4966-81F9-2601A1268E36}">
  <we:reference id="wa200001361" version="2.2.1.0" store="zh-TW" storeType="OMEX"/>
  <we:alternateReferences>
    <we:reference id="wa200001361" version="2.2.1.0" store="" storeType="OMEX"/>
  </we:alternateReferences>
  <we:properties>
    <we:property name="paperpal-document-id" value="&quot;42d69d67-0c78-4588-a0e1-450a67e64e4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43862-3DC6-422F-AF49-B24018723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Yuan Chen</dc:creator>
  <cp:keywords/>
  <dc:description/>
  <cp:lastModifiedBy>Jing-Yuan Chen</cp:lastModifiedBy>
  <cp:revision>32</cp:revision>
  <dcterms:created xsi:type="dcterms:W3CDTF">2023-11-16T07:47:00Z</dcterms:created>
  <dcterms:modified xsi:type="dcterms:W3CDTF">2024-04-01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b9520a-d78e-41e1-9a25-452b7f73ebfd</vt:lpwstr>
  </property>
</Properties>
</file>